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2DC76" w14:textId="77A4583C" w:rsidR="00FA57C1" w:rsidRDefault="00FA57C1" w:rsidP="00FA57C1">
      <w:pPr>
        <w:rPr>
          <w:rFonts w:ascii="Times New Roman" w:hAnsi="Times New Roman" w:cs="Times New Roman"/>
          <w:b/>
        </w:rPr>
      </w:pPr>
      <w:r w:rsidRPr="00677285">
        <w:rPr>
          <w:rFonts w:ascii="Times New Roman" w:hAnsi="Times New Roman" w:cs="Times New Roman"/>
          <w:b/>
        </w:rPr>
        <w:t xml:space="preserve">Supplemental </w:t>
      </w:r>
      <w:r w:rsidR="00590815">
        <w:rPr>
          <w:rFonts w:ascii="Times New Roman" w:hAnsi="Times New Roman" w:cs="Times New Roman"/>
          <w:b/>
        </w:rPr>
        <w:t xml:space="preserve">Web </w:t>
      </w:r>
      <w:r w:rsidRPr="00677285">
        <w:rPr>
          <w:rFonts w:ascii="Times New Roman" w:hAnsi="Times New Roman" w:cs="Times New Roman"/>
          <w:b/>
        </w:rPr>
        <w:t>Material</w:t>
      </w:r>
    </w:p>
    <w:p w14:paraId="69FE0335" w14:textId="77777777" w:rsidR="00590815" w:rsidRDefault="00590815" w:rsidP="00FA57C1">
      <w:pPr>
        <w:rPr>
          <w:rFonts w:ascii="Times New Roman" w:hAnsi="Times New Roman" w:cs="Times New Roman"/>
          <w:b/>
        </w:rPr>
      </w:pPr>
    </w:p>
    <w:p w14:paraId="50CDF87F" w14:textId="08C2FDBA" w:rsidR="00590815" w:rsidRPr="004D6D6F" w:rsidRDefault="00590815" w:rsidP="00FA57C1">
      <w:pPr>
        <w:rPr>
          <w:rFonts w:ascii="Times New Roman" w:hAnsi="Times New Roman" w:cs="Times New Roman"/>
          <w:b/>
          <w:sz w:val="20"/>
          <w:szCs w:val="20"/>
        </w:rPr>
      </w:pPr>
      <w:r w:rsidRPr="004D6D6F">
        <w:rPr>
          <w:rFonts w:ascii="Times New Roman" w:hAnsi="Times New Roman" w:cs="Times New Roman"/>
          <w:b/>
          <w:sz w:val="20"/>
          <w:szCs w:val="20"/>
        </w:rPr>
        <w:t>Contents:</w:t>
      </w:r>
    </w:p>
    <w:p w14:paraId="260083B2" w14:textId="77777777" w:rsidR="00FA57C1" w:rsidRPr="00677285" w:rsidRDefault="00FA57C1" w:rsidP="00FA57C1">
      <w:pPr>
        <w:rPr>
          <w:rFonts w:ascii="Times New Roman" w:hAnsi="Times New Roman" w:cs="Times New Roman"/>
          <w:sz w:val="20"/>
          <w:szCs w:val="20"/>
        </w:rPr>
      </w:pPr>
    </w:p>
    <w:p w14:paraId="302A93C4" w14:textId="77777777" w:rsidR="00FA57C1" w:rsidRPr="00677285" w:rsidRDefault="00FA57C1" w:rsidP="00FA57C1">
      <w:pPr>
        <w:rPr>
          <w:rFonts w:ascii="Times New Roman" w:hAnsi="Times New Roman" w:cs="Times New Roman"/>
          <w:sz w:val="20"/>
          <w:szCs w:val="20"/>
        </w:rPr>
      </w:pPr>
    </w:p>
    <w:p w14:paraId="6C738B23" w14:textId="16BF12B3" w:rsidR="00FA57C1" w:rsidRPr="00677285" w:rsidRDefault="00590815" w:rsidP="00FA57C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FA57C1" w:rsidRPr="00677285">
        <w:rPr>
          <w:rFonts w:ascii="Times New Roman" w:hAnsi="Times New Roman" w:cs="Times New Roman"/>
          <w:b/>
          <w:sz w:val="20"/>
          <w:szCs w:val="20"/>
        </w:rPr>
        <w:t xml:space="preserve">Table 1. </w:t>
      </w:r>
      <w:r w:rsidR="00FA57C1">
        <w:rPr>
          <w:rFonts w:ascii="Times New Roman" w:hAnsi="Times New Roman" w:cs="Times New Roman"/>
          <w:b/>
          <w:sz w:val="20"/>
          <w:szCs w:val="20"/>
        </w:rPr>
        <w:t>(Page 1)</w:t>
      </w:r>
    </w:p>
    <w:p w14:paraId="27AD9BC0" w14:textId="77777777" w:rsidR="00FA57C1" w:rsidRPr="00677285" w:rsidRDefault="00FA57C1" w:rsidP="00FA57C1">
      <w:pPr>
        <w:rPr>
          <w:rFonts w:ascii="Times New Roman" w:hAnsi="Times New Roman" w:cs="Times New Roman"/>
          <w:sz w:val="20"/>
          <w:szCs w:val="20"/>
        </w:rPr>
      </w:pPr>
      <w:r w:rsidRPr="00677285">
        <w:rPr>
          <w:rFonts w:ascii="Times New Roman" w:hAnsi="Times New Roman" w:cs="Times New Roman"/>
          <w:sz w:val="20"/>
          <w:szCs w:val="20"/>
        </w:rPr>
        <w:t>ICD-9-CM, and CPT codes for defining various covariates and outcomes</w:t>
      </w:r>
    </w:p>
    <w:p w14:paraId="5C42987E" w14:textId="77777777" w:rsidR="00FA57C1" w:rsidRPr="00677285" w:rsidRDefault="00FA57C1" w:rsidP="00FA57C1">
      <w:pPr>
        <w:ind w:left="1980" w:hanging="1980"/>
        <w:rPr>
          <w:rFonts w:ascii="Times New Roman" w:hAnsi="Times New Roman" w:cs="Times New Roman"/>
          <w:sz w:val="20"/>
          <w:szCs w:val="20"/>
        </w:rPr>
      </w:pPr>
    </w:p>
    <w:p w14:paraId="187501E8" w14:textId="77777777" w:rsidR="00FA57C1" w:rsidRPr="00677285" w:rsidRDefault="00FA57C1" w:rsidP="00FA57C1">
      <w:pPr>
        <w:ind w:left="1980" w:hanging="1980"/>
        <w:rPr>
          <w:rFonts w:ascii="Times New Roman" w:hAnsi="Times New Roman" w:cs="Times New Roman"/>
          <w:sz w:val="20"/>
          <w:szCs w:val="20"/>
        </w:rPr>
      </w:pPr>
    </w:p>
    <w:p w14:paraId="5BD6ED55" w14:textId="3E983AE7" w:rsidR="00FA57C1" w:rsidRPr="00677285" w:rsidRDefault="006F19A5" w:rsidP="00244AEB">
      <w:pPr>
        <w:ind w:left="1980" w:right="720" w:hanging="198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able 2</w:t>
      </w:r>
      <w:r w:rsidR="00FA57C1" w:rsidRPr="00677285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(Page 2</w:t>
      </w:r>
      <w:r w:rsidR="00FA57C1">
        <w:rPr>
          <w:rFonts w:ascii="Times New Roman" w:hAnsi="Times New Roman" w:cs="Times New Roman"/>
          <w:b/>
          <w:sz w:val="20"/>
          <w:szCs w:val="20"/>
        </w:rPr>
        <w:t>)</w:t>
      </w:r>
    </w:p>
    <w:p w14:paraId="4FB1F6FB" w14:textId="1597AB32" w:rsidR="001A0B6E" w:rsidRPr="006F19A5" w:rsidRDefault="003E435F" w:rsidP="00FA57C1">
      <w:pPr>
        <w:rPr>
          <w:rFonts w:ascii="Times New Roman" w:hAnsi="Times New Roman" w:cs="Times New Roman"/>
          <w:bCs/>
          <w:sz w:val="20"/>
          <w:szCs w:val="20"/>
        </w:rPr>
        <w:sectPr w:rsidR="001A0B6E" w:rsidRPr="006F19A5" w:rsidSect="00EE3E08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77285">
        <w:rPr>
          <w:rFonts w:ascii="Times New Roman" w:hAnsi="Times New Roman" w:cs="Times New Roman"/>
          <w:bCs/>
          <w:sz w:val="20"/>
          <w:szCs w:val="20"/>
        </w:rPr>
        <w:t xml:space="preserve">Risk of </w:t>
      </w:r>
      <w:r>
        <w:rPr>
          <w:rFonts w:ascii="Times New Roman" w:hAnsi="Times New Roman" w:cs="Times New Roman"/>
          <w:bCs/>
          <w:sz w:val="20"/>
          <w:szCs w:val="20"/>
        </w:rPr>
        <w:t>myocardial infarction</w:t>
      </w:r>
      <w:r w:rsidRPr="00677285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associated with current exposure to various combinations of antiretroviral agents </w:t>
      </w:r>
      <w:r w:rsidRPr="00677285">
        <w:rPr>
          <w:rFonts w:ascii="Times New Roman" w:hAnsi="Times New Roman" w:cs="Times New Roman"/>
          <w:bCs/>
          <w:sz w:val="20"/>
          <w:szCs w:val="20"/>
        </w:rPr>
        <w:t xml:space="preserve">among </w:t>
      </w:r>
      <w:r w:rsidR="006F19A5">
        <w:rPr>
          <w:rFonts w:ascii="Times New Roman" w:hAnsi="Times New Roman" w:cs="Times New Roman"/>
          <w:bCs/>
          <w:sz w:val="20"/>
          <w:szCs w:val="20"/>
        </w:rPr>
        <w:t>people living with HIV in the United States</w:t>
      </w:r>
    </w:p>
    <w:p w14:paraId="076BF992" w14:textId="2E0875B0" w:rsidR="00007CE1" w:rsidRPr="001B2BCA" w:rsidRDefault="00007CE1" w:rsidP="006F19A5">
      <w:pPr>
        <w:rPr>
          <w:rFonts w:ascii="Times New Roman" w:hAnsi="Times New Roman" w:cs="Times New Roman"/>
        </w:rPr>
      </w:pPr>
      <w:r w:rsidRPr="00E83543">
        <w:rPr>
          <w:rFonts w:ascii="Times New Roman" w:hAnsi="Times New Roman" w:cs="Times New Roman"/>
          <w:b/>
        </w:rPr>
        <w:lastRenderedPageBreak/>
        <w:t xml:space="preserve">Supplemental </w:t>
      </w:r>
      <w:r>
        <w:rPr>
          <w:rFonts w:ascii="Times New Roman" w:hAnsi="Times New Roman" w:cs="Times New Roman"/>
          <w:b/>
        </w:rPr>
        <w:t>Table</w:t>
      </w:r>
      <w:r w:rsidRPr="00E8354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1B2BCA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335"/>
        <w:gridCol w:w="4575"/>
      </w:tblGrid>
      <w:tr w:rsidR="00007CE1" w:rsidRPr="006F19A5" w14:paraId="6C9CA398" w14:textId="77777777" w:rsidTr="00244AEB">
        <w:trPr>
          <w:trHeight w:val="269"/>
        </w:trPr>
        <w:tc>
          <w:tcPr>
            <w:tcW w:w="8910" w:type="dxa"/>
            <w:gridSpan w:val="2"/>
          </w:tcPr>
          <w:p w14:paraId="5452192D" w14:textId="77777777" w:rsidR="00007CE1" w:rsidRPr="006F19A5" w:rsidRDefault="00007CE1" w:rsidP="000916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b/>
                <w:sz w:val="20"/>
                <w:szCs w:val="20"/>
              </w:rPr>
              <w:t>ICD-9-CM codes used for defining various covariates and outcome</w:t>
            </w:r>
          </w:p>
        </w:tc>
      </w:tr>
      <w:tr w:rsidR="00007CE1" w:rsidRPr="006F19A5" w14:paraId="34F7C353" w14:textId="77777777" w:rsidTr="00244AEB">
        <w:trPr>
          <w:trHeight w:val="20"/>
        </w:trPr>
        <w:tc>
          <w:tcPr>
            <w:tcW w:w="4335" w:type="dxa"/>
          </w:tcPr>
          <w:p w14:paraId="503CECAA" w14:textId="77777777" w:rsidR="00007CE1" w:rsidRPr="006F19A5" w:rsidRDefault="00007CE1" w:rsidP="000916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4575" w:type="dxa"/>
          </w:tcPr>
          <w:p w14:paraId="4C5005B5" w14:textId="77777777" w:rsidR="00007CE1" w:rsidRPr="006F19A5" w:rsidRDefault="00007CE1" w:rsidP="000916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b/>
                <w:sz w:val="20"/>
                <w:szCs w:val="20"/>
              </w:rPr>
              <w:t>ICD-9-CM Code</w:t>
            </w:r>
          </w:p>
        </w:tc>
      </w:tr>
      <w:tr w:rsidR="00007CE1" w:rsidRPr="004D6D6F" w14:paraId="50A88CE6" w14:textId="77777777" w:rsidTr="00244AEB">
        <w:trPr>
          <w:trHeight w:val="20"/>
        </w:trPr>
        <w:tc>
          <w:tcPr>
            <w:tcW w:w="4335" w:type="dxa"/>
          </w:tcPr>
          <w:p w14:paraId="200D2770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Acute myocardial infarction</w:t>
            </w:r>
          </w:p>
        </w:tc>
        <w:tc>
          <w:tcPr>
            <w:tcW w:w="4575" w:type="dxa"/>
          </w:tcPr>
          <w:p w14:paraId="33AEB6D3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410.xx</w:t>
            </w:r>
          </w:p>
        </w:tc>
      </w:tr>
      <w:tr w:rsidR="00007CE1" w:rsidRPr="004D6D6F" w14:paraId="6ABC822E" w14:textId="77777777" w:rsidTr="00244AEB">
        <w:trPr>
          <w:trHeight w:val="20"/>
        </w:trPr>
        <w:tc>
          <w:tcPr>
            <w:tcW w:w="4335" w:type="dxa"/>
          </w:tcPr>
          <w:p w14:paraId="6D3241FF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 xml:space="preserve">Tobacco use </w:t>
            </w:r>
          </w:p>
        </w:tc>
        <w:tc>
          <w:tcPr>
            <w:tcW w:w="4575" w:type="dxa"/>
          </w:tcPr>
          <w:p w14:paraId="3C1AC9CD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305.1; v15.82</w:t>
            </w:r>
          </w:p>
        </w:tc>
      </w:tr>
      <w:tr w:rsidR="00007CE1" w:rsidRPr="004D6D6F" w14:paraId="16F256FC" w14:textId="77777777" w:rsidTr="00244AEB">
        <w:trPr>
          <w:trHeight w:val="20"/>
        </w:trPr>
        <w:tc>
          <w:tcPr>
            <w:tcW w:w="4335" w:type="dxa"/>
          </w:tcPr>
          <w:p w14:paraId="5CDB0E34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Substance abuse (dependent and non-dependent)</w:t>
            </w:r>
          </w:p>
        </w:tc>
        <w:tc>
          <w:tcPr>
            <w:tcW w:w="4575" w:type="dxa"/>
          </w:tcPr>
          <w:p w14:paraId="5ABCC585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304.xx, 305.xx</w:t>
            </w:r>
          </w:p>
        </w:tc>
      </w:tr>
      <w:tr w:rsidR="00007CE1" w:rsidRPr="004D6D6F" w14:paraId="1AE32381" w14:textId="77777777" w:rsidTr="00244AEB">
        <w:trPr>
          <w:trHeight w:val="20"/>
        </w:trPr>
        <w:tc>
          <w:tcPr>
            <w:tcW w:w="4335" w:type="dxa"/>
          </w:tcPr>
          <w:p w14:paraId="69FFC8F4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Alcohol abuse (alcohol dependence and alcohol abuse)</w:t>
            </w:r>
          </w:p>
        </w:tc>
        <w:tc>
          <w:tcPr>
            <w:tcW w:w="4575" w:type="dxa"/>
          </w:tcPr>
          <w:p w14:paraId="14CD1674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303.xx, 305.0x</w:t>
            </w:r>
          </w:p>
        </w:tc>
      </w:tr>
      <w:tr w:rsidR="00007CE1" w:rsidRPr="004D6D6F" w14:paraId="125C78AD" w14:textId="77777777" w:rsidTr="00244AEB">
        <w:trPr>
          <w:trHeight w:val="20"/>
        </w:trPr>
        <w:tc>
          <w:tcPr>
            <w:tcW w:w="4335" w:type="dxa"/>
          </w:tcPr>
          <w:p w14:paraId="16D5CAA8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Overweight/obese</w:t>
            </w:r>
          </w:p>
        </w:tc>
        <w:tc>
          <w:tcPr>
            <w:tcW w:w="4575" w:type="dxa"/>
          </w:tcPr>
          <w:p w14:paraId="22CC4AC0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278.00, 278.01, 278.02</w:t>
            </w:r>
          </w:p>
        </w:tc>
      </w:tr>
      <w:tr w:rsidR="00007CE1" w:rsidRPr="004D6D6F" w14:paraId="5235736C" w14:textId="77777777" w:rsidTr="00244AEB">
        <w:trPr>
          <w:trHeight w:val="20"/>
        </w:trPr>
        <w:tc>
          <w:tcPr>
            <w:tcW w:w="4335" w:type="dxa"/>
          </w:tcPr>
          <w:p w14:paraId="008E3EEC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4575" w:type="dxa"/>
          </w:tcPr>
          <w:p w14:paraId="6C108E71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250.xx, 357.2x, 362.0x, 366.41</w:t>
            </w:r>
          </w:p>
        </w:tc>
      </w:tr>
      <w:tr w:rsidR="00007CE1" w:rsidRPr="004D6D6F" w14:paraId="55962AAA" w14:textId="77777777" w:rsidTr="00244AEB">
        <w:trPr>
          <w:trHeight w:val="20"/>
        </w:trPr>
        <w:tc>
          <w:tcPr>
            <w:tcW w:w="4335" w:type="dxa"/>
          </w:tcPr>
          <w:p w14:paraId="6799CAAD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Essential hypertension</w:t>
            </w:r>
          </w:p>
        </w:tc>
        <w:tc>
          <w:tcPr>
            <w:tcW w:w="4575" w:type="dxa"/>
          </w:tcPr>
          <w:p w14:paraId="120143E4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401.xx</w:t>
            </w:r>
          </w:p>
        </w:tc>
      </w:tr>
      <w:tr w:rsidR="00007CE1" w:rsidRPr="004D6D6F" w14:paraId="1EB6B968" w14:textId="77777777" w:rsidTr="00244AEB">
        <w:trPr>
          <w:trHeight w:val="20"/>
        </w:trPr>
        <w:tc>
          <w:tcPr>
            <w:tcW w:w="4335" w:type="dxa"/>
          </w:tcPr>
          <w:p w14:paraId="7CEF955E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Hypercholesterolemia</w:t>
            </w:r>
          </w:p>
        </w:tc>
        <w:tc>
          <w:tcPr>
            <w:tcW w:w="4575" w:type="dxa"/>
          </w:tcPr>
          <w:p w14:paraId="0E4240A5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272.0x</w:t>
            </w:r>
          </w:p>
        </w:tc>
      </w:tr>
      <w:tr w:rsidR="00007CE1" w:rsidRPr="004D6D6F" w14:paraId="2A1D5722" w14:textId="77777777" w:rsidTr="00244AEB">
        <w:trPr>
          <w:trHeight w:val="20"/>
        </w:trPr>
        <w:tc>
          <w:tcPr>
            <w:tcW w:w="4335" w:type="dxa"/>
          </w:tcPr>
          <w:p w14:paraId="62F39ED9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Hypertriglyceridemia</w:t>
            </w:r>
          </w:p>
        </w:tc>
        <w:tc>
          <w:tcPr>
            <w:tcW w:w="4575" w:type="dxa"/>
          </w:tcPr>
          <w:p w14:paraId="3721E364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272.1x</w:t>
            </w:r>
          </w:p>
        </w:tc>
      </w:tr>
      <w:tr w:rsidR="00007CE1" w:rsidRPr="004D6D6F" w14:paraId="62200068" w14:textId="77777777" w:rsidTr="00244AEB">
        <w:trPr>
          <w:trHeight w:val="20"/>
        </w:trPr>
        <w:tc>
          <w:tcPr>
            <w:tcW w:w="4335" w:type="dxa"/>
          </w:tcPr>
          <w:p w14:paraId="42A48B18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Mixed hyperlipidemia</w:t>
            </w:r>
          </w:p>
        </w:tc>
        <w:tc>
          <w:tcPr>
            <w:tcW w:w="4575" w:type="dxa"/>
          </w:tcPr>
          <w:p w14:paraId="3D78E618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272.2x</w:t>
            </w:r>
          </w:p>
        </w:tc>
      </w:tr>
      <w:tr w:rsidR="00007CE1" w:rsidRPr="004D6D6F" w14:paraId="648155FD" w14:textId="77777777" w:rsidTr="00244AEB">
        <w:trPr>
          <w:trHeight w:val="20"/>
        </w:trPr>
        <w:tc>
          <w:tcPr>
            <w:tcW w:w="4335" w:type="dxa"/>
          </w:tcPr>
          <w:p w14:paraId="00BC7FE2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Other and unspecified hyperlipidemia</w:t>
            </w:r>
          </w:p>
        </w:tc>
        <w:tc>
          <w:tcPr>
            <w:tcW w:w="4575" w:type="dxa"/>
          </w:tcPr>
          <w:p w14:paraId="5A82BC5E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272.4x</w:t>
            </w:r>
          </w:p>
        </w:tc>
      </w:tr>
      <w:tr w:rsidR="00007CE1" w:rsidRPr="004D6D6F" w14:paraId="719E0F2C" w14:textId="77777777" w:rsidTr="00244AEB">
        <w:trPr>
          <w:trHeight w:val="20"/>
        </w:trPr>
        <w:tc>
          <w:tcPr>
            <w:tcW w:w="4335" w:type="dxa"/>
          </w:tcPr>
          <w:p w14:paraId="50CCA92B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Lipodystrophy</w:t>
            </w:r>
          </w:p>
        </w:tc>
        <w:tc>
          <w:tcPr>
            <w:tcW w:w="4575" w:type="dxa"/>
          </w:tcPr>
          <w:p w14:paraId="5682C3CA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272.6x</w:t>
            </w:r>
          </w:p>
        </w:tc>
      </w:tr>
      <w:tr w:rsidR="00007CE1" w:rsidRPr="004D6D6F" w14:paraId="5DE1C61B" w14:textId="77777777" w:rsidTr="00244AEB">
        <w:trPr>
          <w:trHeight w:val="20"/>
        </w:trPr>
        <w:tc>
          <w:tcPr>
            <w:tcW w:w="4335" w:type="dxa"/>
          </w:tcPr>
          <w:p w14:paraId="57B8EF50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4575" w:type="dxa"/>
          </w:tcPr>
          <w:p w14:paraId="6CC1B24B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585.xx</w:t>
            </w:r>
          </w:p>
        </w:tc>
      </w:tr>
      <w:tr w:rsidR="00007CE1" w:rsidRPr="004D6D6F" w14:paraId="71170265" w14:textId="77777777" w:rsidTr="00244AEB">
        <w:trPr>
          <w:trHeight w:val="20"/>
        </w:trPr>
        <w:tc>
          <w:tcPr>
            <w:tcW w:w="4335" w:type="dxa"/>
          </w:tcPr>
          <w:p w14:paraId="3979D226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4575" w:type="dxa"/>
          </w:tcPr>
          <w:p w14:paraId="117FDB91" w14:textId="38552179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402.01, 402.91, 428</w:t>
            </w:r>
            <w:r w:rsidR="00D7376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 xml:space="preserve">, 404.01, 404.03,404.11,404.13,404.91, 404.93    </w:t>
            </w:r>
          </w:p>
        </w:tc>
      </w:tr>
      <w:tr w:rsidR="00007CE1" w:rsidRPr="004D6D6F" w14:paraId="6369938E" w14:textId="77777777" w:rsidTr="00244AEB">
        <w:trPr>
          <w:trHeight w:val="20"/>
        </w:trPr>
        <w:tc>
          <w:tcPr>
            <w:tcW w:w="4335" w:type="dxa"/>
          </w:tcPr>
          <w:p w14:paraId="1AC3C9CA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Cardiac dysrhythmia</w:t>
            </w:r>
          </w:p>
        </w:tc>
        <w:tc>
          <w:tcPr>
            <w:tcW w:w="4575" w:type="dxa"/>
          </w:tcPr>
          <w:p w14:paraId="64210FD7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427.xx</w:t>
            </w:r>
          </w:p>
        </w:tc>
      </w:tr>
      <w:tr w:rsidR="00007CE1" w:rsidRPr="004D6D6F" w14:paraId="25B0FBDE" w14:textId="77777777" w:rsidTr="00244AEB">
        <w:trPr>
          <w:trHeight w:val="20"/>
        </w:trPr>
        <w:tc>
          <w:tcPr>
            <w:tcW w:w="4335" w:type="dxa"/>
          </w:tcPr>
          <w:p w14:paraId="644E905E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Old myocardial infarction</w:t>
            </w:r>
          </w:p>
        </w:tc>
        <w:tc>
          <w:tcPr>
            <w:tcW w:w="4575" w:type="dxa"/>
          </w:tcPr>
          <w:p w14:paraId="35054190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427.xx</w:t>
            </w:r>
          </w:p>
        </w:tc>
      </w:tr>
      <w:tr w:rsidR="00007CE1" w:rsidRPr="004D6D6F" w14:paraId="47AE01FF" w14:textId="77777777" w:rsidTr="00244AEB">
        <w:trPr>
          <w:trHeight w:val="20"/>
        </w:trPr>
        <w:tc>
          <w:tcPr>
            <w:tcW w:w="4335" w:type="dxa"/>
          </w:tcPr>
          <w:p w14:paraId="11BB433A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Coronary atherosclerosis</w:t>
            </w:r>
          </w:p>
        </w:tc>
        <w:tc>
          <w:tcPr>
            <w:tcW w:w="4575" w:type="dxa"/>
          </w:tcPr>
          <w:p w14:paraId="580EB7CC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414.xx</w:t>
            </w:r>
          </w:p>
        </w:tc>
      </w:tr>
      <w:tr w:rsidR="00007CE1" w:rsidRPr="004D6D6F" w14:paraId="7DE6AFB1" w14:textId="77777777" w:rsidTr="00244AEB">
        <w:trPr>
          <w:trHeight w:val="20"/>
        </w:trPr>
        <w:tc>
          <w:tcPr>
            <w:tcW w:w="4335" w:type="dxa"/>
          </w:tcPr>
          <w:p w14:paraId="798F7B42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4575" w:type="dxa"/>
          </w:tcPr>
          <w:p w14:paraId="10789B33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434.xx</w:t>
            </w:r>
          </w:p>
        </w:tc>
      </w:tr>
      <w:tr w:rsidR="00007CE1" w:rsidRPr="004D6D6F" w14:paraId="2E945DE2" w14:textId="77777777" w:rsidTr="00244AEB">
        <w:trPr>
          <w:trHeight w:val="20"/>
        </w:trPr>
        <w:tc>
          <w:tcPr>
            <w:tcW w:w="4335" w:type="dxa"/>
          </w:tcPr>
          <w:p w14:paraId="15EF1409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Hepatitis B virus infection</w:t>
            </w:r>
          </w:p>
        </w:tc>
        <w:tc>
          <w:tcPr>
            <w:tcW w:w="4575" w:type="dxa"/>
          </w:tcPr>
          <w:p w14:paraId="0FE06521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070.2x, 070.3x, V02.61</w:t>
            </w:r>
          </w:p>
        </w:tc>
      </w:tr>
      <w:tr w:rsidR="00007CE1" w:rsidRPr="004D6D6F" w14:paraId="4137E800" w14:textId="77777777" w:rsidTr="00244AEB">
        <w:trPr>
          <w:trHeight w:val="20"/>
        </w:trPr>
        <w:tc>
          <w:tcPr>
            <w:tcW w:w="4335" w:type="dxa"/>
          </w:tcPr>
          <w:p w14:paraId="0CE2781A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Hepatitis C virus infection</w:t>
            </w:r>
          </w:p>
        </w:tc>
        <w:tc>
          <w:tcPr>
            <w:tcW w:w="4575" w:type="dxa"/>
          </w:tcPr>
          <w:p w14:paraId="67263E7B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070.41, 070.44, 070.51, 070.54, 070.7x, v02.62</w:t>
            </w:r>
          </w:p>
        </w:tc>
      </w:tr>
      <w:tr w:rsidR="00007CE1" w:rsidRPr="004D6D6F" w14:paraId="17697929" w14:textId="77777777" w:rsidTr="00244AEB">
        <w:trPr>
          <w:trHeight w:val="485"/>
        </w:trPr>
        <w:tc>
          <w:tcPr>
            <w:tcW w:w="4335" w:type="dxa"/>
          </w:tcPr>
          <w:p w14:paraId="18CC1062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Any cancer</w:t>
            </w:r>
          </w:p>
        </w:tc>
        <w:tc>
          <w:tcPr>
            <w:tcW w:w="4575" w:type="dxa"/>
          </w:tcPr>
          <w:p w14:paraId="679D44E8" w14:textId="77777777" w:rsidR="00007CE1" w:rsidRPr="006F19A5" w:rsidRDefault="00007CE1" w:rsidP="00091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sz w:val="20"/>
                <w:szCs w:val="20"/>
              </w:rPr>
              <w:t>140-149, 150-159, 160-169, 170-179, 180-189, 190-199, 200-209, 210-229, 230-239</w:t>
            </w:r>
          </w:p>
        </w:tc>
      </w:tr>
    </w:tbl>
    <w:p w14:paraId="56112241" w14:textId="5F7EC001" w:rsidR="00007CE1" w:rsidRPr="004D6D6F" w:rsidRDefault="00007CE1" w:rsidP="00007CE1">
      <w:pPr>
        <w:rPr>
          <w:rFonts w:ascii="Times New Roman" w:hAnsi="Times New Roman" w:cs="Times New Roman"/>
          <w:sz w:val="20"/>
          <w:szCs w:val="20"/>
        </w:rPr>
      </w:pPr>
      <w:r w:rsidRPr="004D6D6F">
        <w:rPr>
          <w:rFonts w:ascii="Times New Roman" w:hAnsi="Times New Roman" w:cs="Times New Roman"/>
          <w:sz w:val="20"/>
          <w:szCs w:val="20"/>
        </w:rPr>
        <w:t>ICD-9-CM: International Classification of Disease, 9th Revision, Clinical Modification.</w:t>
      </w:r>
    </w:p>
    <w:p w14:paraId="6A5BE9F5" w14:textId="77777777" w:rsidR="00007CE1" w:rsidRDefault="00007CE1" w:rsidP="00007CE1">
      <w:pPr>
        <w:rPr>
          <w:rFonts w:ascii="Times New Roman" w:hAnsi="Times New Roman" w:cs="Times New Roman"/>
        </w:rPr>
      </w:pPr>
    </w:p>
    <w:p w14:paraId="1C98CDB1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2D17C549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03F84E06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67D6011D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17F59393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432B204E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68832920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0ACD93D5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0BAD18BD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0A9AD3A5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70B61144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13C163FA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7D253479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175B112D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1BAEB1B5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17E435BD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28EE43FE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57B320D1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0DFEDEF3" w14:textId="77777777" w:rsidR="006F19A5" w:rsidRDefault="006F19A5" w:rsidP="00007CE1">
      <w:pPr>
        <w:rPr>
          <w:rFonts w:ascii="Times New Roman" w:hAnsi="Times New Roman" w:cs="Times New Roman"/>
        </w:rPr>
      </w:pPr>
    </w:p>
    <w:p w14:paraId="05BBCEC5" w14:textId="77777777" w:rsidR="006F19A5" w:rsidRPr="001B2BCA" w:rsidRDefault="006F19A5" w:rsidP="00007CE1">
      <w:pPr>
        <w:rPr>
          <w:rFonts w:ascii="Times New Roman" w:hAnsi="Times New Roman" w:cs="Times New Roman"/>
        </w:rPr>
      </w:pPr>
    </w:p>
    <w:p w14:paraId="768F50DD" w14:textId="77777777" w:rsidR="006F19A5" w:rsidRDefault="006F19A5" w:rsidP="006F19A5">
      <w:pPr>
        <w:rPr>
          <w:rFonts w:ascii="Times New Roman" w:hAnsi="Times New Roman" w:cs="Times New Roman"/>
          <w:b/>
        </w:rPr>
      </w:pPr>
    </w:p>
    <w:p w14:paraId="24CDD64F" w14:textId="5D72F075" w:rsidR="006F19A5" w:rsidRPr="001B2BCA" w:rsidRDefault="006F19A5" w:rsidP="006F19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2. 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1705"/>
        <w:gridCol w:w="2340"/>
        <w:gridCol w:w="2430"/>
        <w:gridCol w:w="2610"/>
      </w:tblGrid>
      <w:tr w:rsidR="006F19A5" w:rsidRPr="006F19A5" w14:paraId="201D009D" w14:textId="77777777" w:rsidTr="005D2D92">
        <w:trPr>
          <w:trHeight w:val="9"/>
        </w:trPr>
        <w:tc>
          <w:tcPr>
            <w:tcW w:w="9085" w:type="dxa"/>
            <w:gridSpan w:val="4"/>
            <w:hideMark/>
          </w:tcPr>
          <w:p w14:paraId="07A355BE" w14:textId="77777777" w:rsidR="006F19A5" w:rsidRPr="006F19A5" w:rsidRDefault="006F19A5" w:rsidP="00FD40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isk of myocardial infarction from current exposure to combinations of antiretroviral agents as compared to others among HIV-infected individuals receiving ART </w:t>
            </w:r>
          </w:p>
        </w:tc>
      </w:tr>
      <w:tr w:rsidR="00244AEB" w:rsidRPr="006F19A5" w14:paraId="276AF44C" w14:textId="77777777" w:rsidTr="005D2D92">
        <w:trPr>
          <w:trHeight w:val="9"/>
        </w:trPr>
        <w:tc>
          <w:tcPr>
            <w:tcW w:w="1705" w:type="dxa"/>
            <w:hideMark/>
          </w:tcPr>
          <w:p w14:paraId="13AD4F6B" w14:textId="77777777" w:rsidR="006F19A5" w:rsidRPr="006F19A5" w:rsidRDefault="006F19A5" w:rsidP="00FD40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ti-retroviral </w:t>
            </w:r>
          </w:p>
          <w:p w14:paraId="7ACC812D" w14:textId="77777777" w:rsidR="006F19A5" w:rsidRPr="006F19A5" w:rsidRDefault="006F19A5" w:rsidP="00FD40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b/>
                <w:sz w:val="20"/>
                <w:szCs w:val="20"/>
              </w:rPr>
              <w:t>drug</w:t>
            </w:r>
          </w:p>
        </w:tc>
        <w:tc>
          <w:tcPr>
            <w:tcW w:w="2340" w:type="dxa"/>
            <w:hideMark/>
          </w:tcPr>
          <w:p w14:paraId="12849C3A" w14:textId="77777777" w:rsidR="006F19A5" w:rsidRPr="006F19A5" w:rsidRDefault="006F19A5" w:rsidP="00FD40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adjusted Cox Model </w:t>
            </w:r>
          </w:p>
          <w:p w14:paraId="046A20BC" w14:textId="77777777" w:rsidR="006F19A5" w:rsidRPr="006F19A5" w:rsidRDefault="006F19A5" w:rsidP="00FD40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b/>
                <w:sz w:val="20"/>
                <w:szCs w:val="20"/>
              </w:rPr>
              <w:t>HR (95% CI; p value)</w:t>
            </w:r>
          </w:p>
        </w:tc>
        <w:tc>
          <w:tcPr>
            <w:tcW w:w="2430" w:type="dxa"/>
            <w:hideMark/>
          </w:tcPr>
          <w:p w14:paraId="76768098" w14:textId="77777777" w:rsidR="006F19A5" w:rsidRPr="006F19A5" w:rsidRDefault="006F19A5" w:rsidP="00FD40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Cox Model </w:t>
            </w:r>
          </w:p>
          <w:p w14:paraId="3B303F2E" w14:textId="77777777" w:rsidR="006F19A5" w:rsidRPr="006F19A5" w:rsidRDefault="006F19A5" w:rsidP="00FD40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 w:rsidRPr="006F19A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  <w:r w:rsidRPr="006F19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; p value)</w:t>
            </w:r>
          </w:p>
        </w:tc>
        <w:tc>
          <w:tcPr>
            <w:tcW w:w="2610" w:type="dxa"/>
            <w:hideMark/>
          </w:tcPr>
          <w:p w14:paraId="44F49A35" w14:textId="77777777" w:rsidR="006F19A5" w:rsidRPr="006F19A5" w:rsidRDefault="006F19A5" w:rsidP="00FD40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b/>
                <w:sz w:val="20"/>
                <w:szCs w:val="20"/>
              </w:rPr>
              <w:t>Marginal Structural Model</w:t>
            </w:r>
            <w:r w:rsidRPr="006F19A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  <w:r w:rsidRPr="006F19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76CCBC91" w14:textId="77777777" w:rsidR="006F19A5" w:rsidRPr="006F19A5" w:rsidRDefault="006F19A5" w:rsidP="00FD40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9A5">
              <w:rPr>
                <w:rFonts w:ascii="Times New Roman" w:hAnsi="Times New Roman" w:cs="Times New Roman"/>
                <w:b/>
                <w:sz w:val="20"/>
                <w:szCs w:val="20"/>
              </w:rPr>
              <w:t>HR (95% CI; p value)</w:t>
            </w:r>
          </w:p>
        </w:tc>
      </w:tr>
      <w:tr w:rsidR="00244AEB" w:rsidRPr="00D75F63" w14:paraId="25FF75C0" w14:textId="77777777" w:rsidTr="005D2D92">
        <w:trPr>
          <w:trHeight w:val="432"/>
        </w:trPr>
        <w:tc>
          <w:tcPr>
            <w:tcW w:w="1705" w:type="dxa"/>
            <w:vAlign w:val="center"/>
            <w:hideMark/>
          </w:tcPr>
          <w:p w14:paraId="4D2AD78F" w14:textId="63240DD3" w:rsidR="006F19A5" w:rsidRPr="00EA48BA" w:rsidRDefault="00F36404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ABC+3TC+ATV</w:t>
            </w:r>
          </w:p>
        </w:tc>
        <w:tc>
          <w:tcPr>
            <w:tcW w:w="2340" w:type="dxa"/>
            <w:vAlign w:val="center"/>
            <w:hideMark/>
          </w:tcPr>
          <w:p w14:paraId="7F9C5B84" w14:textId="63E1D277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63 (1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3, 2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36; p=0·009)</w:t>
            </w:r>
          </w:p>
        </w:tc>
        <w:tc>
          <w:tcPr>
            <w:tcW w:w="2430" w:type="dxa"/>
            <w:vAlign w:val="center"/>
            <w:hideMark/>
          </w:tcPr>
          <w:p w14:paraId="2C6FDD9A" w14:textId="77777777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·44 (0.99, 2.08; p=0·056)</w:t>
            </w:r>
          </w:p>
        </w:tc>
        <w:tc>
          <w:tcPr>
            <w:tcW w:w="2610" w:type="dxa"/>
            <w:vAlign w:val="center"/>
            <w:hideMark/>
          </w:tcPr>
          <w:p w14:paraId="5A952028" w14:textId="67951D70" w:rsidR="006F19A5" w:rsidRPr="00EA48BA" w:rsidRDefault="006F19A5" w:rsidP="005D2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1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, 2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; p=0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9)</w:t>
            </w:r>
          </w:p>
        </w:tc>
      </w:tr>
      <w:tr w:rsidR="00244AEB" w:rsidRPr="00D75F63" w14:paraId="30DB033B" w14:textId="77777777" w:rsidTr="005D2D92">
        <w:trPr>
          <w:trHeight w:val="432"/>
        </w:trPr>
        <w:tc>
          <w:tcPr>
            <w:tcW w:w="1705" w:type="dxa"/>
            <w:vAlign w:val="center"/>
            <w:hideMark/>
          </w:tcPr>
          <w:p w14:paraId="54550AB6" w14:textId="3C96D997" w:rsidR="006F19A5" w:rsidRPr="00EA48BA" w:rsidRDefault="00F36404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ABC+3TC+DRV</w:t>
            </w:r>
          </w:p>
        </w:tc>
        <w:tc>
          <w:tcPr>
            <w:tcW w:w="2340" w:type="dxa"/>
            <w:vAlign w:val="center"/>
            <w:hideMark/>
          </w:tcPr>
          <w:p w14:paraId="5D88B84A" w14:textId="3C4104A5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34 (1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58, 3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47; p&lt;0·001)</w:t>
            </w:r>
          </w:p>
        </w:tc>
        <w:tc>
          <w:tcPr>
            <w:tcW w:w="2430" w:type="dxa"/>
            <w:vAlign w:val="center"/>
            <w:hideMark/>
          </w:tcPr>
          <w:p w14:paraId="6112D65B" w14:textId="77777777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·87 (1.25, 2.79; p=0·002)</w:t>
            </w:r>
          </w:p>
        </w:tc>
        <w:tc>
          <w:tcPr>
            <w:tcW w:w="2610" w:type="dxa"/>
            <w:vAlign w:val="center"/>
            <w:hideMark/>
          </w:tcPr>
          <w:p w14:paraId="2AB65B58" w14:textId="7088D4DF" w:rsidR="006F19A5" w:rsidRPr="00EA48BA" w:rsidRDefault="006F19A5" w:rsidP="005D2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(1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 2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; p=0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)</w:t>
            </w:r>
          </w:p>
        </w:tc>
      </w:tr>
      <w:tr w:rsidR="00244AEB" w:rsidRPr="00D75F63" w14:paraId="7710AB95" w14:textId="77777777" w:rsidTr="005D2D92">
        <w:trPr>
          <w:trHeight w:val="432"/>
        </w:trPr>
        <w:tc>
          <w:tcPr>
            <w:tcW w:w="1705" w:type="dxa"/>
            <w:vAlign w:val="center"/>
            <w:hideMark/>
          </w:tcPr>
          <w:p w14:paraId="5D17B41E" w14:textId="14811DAE" w:rsidR="006F19A5" w:rsidRPr="00EA48BA" w:rsidRDefault="00F36404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ABC+3TC+ZDV</w:t>
            </w:r>
          </w:p>
        </w:tc>
        <w:tc>
          <w:tcPr>
            <w:tcW w:w="2340" w:type="dxa"/>
            <w:vAlign w:val="center"/>
            <w:hideMark/>
          </w:tcPr>
          <w:p w14:paraId="7165B9E3" w14:textId="0440BE70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41 (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89, 2·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3; p=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40)</w:t>
            </w:r>
          </w:p>
        </w:tc>
        <w:tc>
          <w:tcPr>
            <w:tcW w:w="2430" w:type="dxa"/>
            <w:vAlign w:val="center"/>
            <w:hideMark/>
          </w:tcPr>
          <w:p w14:paraId="6699353F" w14:textId="77777777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·30 (0·80, 2.01; p=0·306)</w:t>
            </w:r>
          </w:p>
        </w:tc>
        <w:tc>
          <w:tcPr>
            <w:tcW w:w="2610" w:type="dxa"/>
            <w:vAlign w:val="center"/>
            <w:hideMark/>
          </w:tcPr>
          <w:p w14:paraId="1E9C8E6D" w14:textId="2D41954B" w:rsidR="006F19A5" w:rsidRPr="00EA48BA" w:rsidRDefault="006F19A5" w:rsidP="005D2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0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, 2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; p=0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)</w:t>
            </w:r>
          </w:p>
        </w:tc>
      </w:tr>
      <w:tr w:rsidR="00244AEB" w:rsidRPr="00D75F63" w14:paraId="7C7D232B" w14:textId="77777777" w:rsidTr="005D2D92">
        <w:trPr>
          <w:trHeight w:val="432"/>
        </w:trPr>
        <w:tc>
          <w:tcPr>
            <w:tcW w:w="1705" w:type="dxa"/>
            <w:vAlign w:val="center"/>
          </w:tcPr>
          <w:p w14:paraId="559377FA" w14:textId="4C358FE6" w:rsidR="006F19A5" w:rsidRPr="00EA48BA" w:rsidRDefault="00F36404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ABC+3TC+EFV</w:t>
            </w:r>
          </w:p>
        </w:tc>
        <w:tc>
          <w:tcPr>
            <w:tcW w:w="2340" w:type="dxa"/>
            <w:vAlign w:val="center"/>
          </w:tcPr>
          <w:p w14:paraId="156E8D9C" w14:textId="0D6AC000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0·74 (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38, 1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43; p=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375)</w:t>
            </w:r>
          </w:p>
        </w:tc>
        <w:tc>
          <w:tcPr>
            <w:tcW w:w="2430" w:type="dxa"/>
            <w:vAlign w:val="center"/>
          </w:tcPr>
          <w:p w14:paraId="4D3B60B4" w14:textId="77777777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0·57 (0·30, 1.11; p=0·099)</w:t>
            </w:r>
          </w:p>
        </w:tc>
        <w:tc>
          <w:tcPr>
            <w:tcW w:w="2610" w:type="dxa"/>
            <w:vAlign w:val="center"/>
          </w:tcPr>
          <w:p w14:paraId="79F9BAB8" w14:textId="56D37AC8" w:rsidR="006F19A5" w:rsidRPr="00EA48BA" w:rsidRDefault="006F19A5" w:rsidP="005D2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0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 2.60; p=0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8)</w:t>
            </w:r>
          </w:p>
        </w:tc>
      </w:tr>
      <w:tr w:rsidR="00244AEB" w:rsidRPr="00D75F63" w14:paraId="5552AE5A" w14:textId="77777777" w:rsidTr="005D2D92">
        <w:trPr>
          <w:trHeight w:val="432"/>
        </w:trPr>
        <w:tc>
          <w:tcPr>
            <w:tcW w:w="1705" w:type="dxa"/>
            <w:vAlign w:val="center"/>
          </w:tcPr>
          <w:p w14:paraId="63C7FFBC" w14:textId="38DD979A" w:rsidR="006F19A5" w:rsidRPr="00EA48BA" w:rsidRDefault="00F36404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ABC+3TC+RAL</w:t>
            </w:r>
          </w:p>
        </w:tc>
        <w:tc>
          <w:tcPr>
            <w:tcW w:w="2340" w:type="dxa"/>
            <w:vAlign w:val="center"/>
          </w:tcPr>
          <w:p w14:paraId="0AAACB88" w14:textId="77777777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.40 (0.90, 2.19; p=0.136)</w:t>
            </w:r>
          </w:p>
        </w:tc>
        <w:tc>
          <w:tcPr>
            <w:tcW w:w="2430" w:type="dxa"/>
            <w:vAlign w:val="center"/>
          </w:tcPr>
          <w:p w14:paraId="554EDA06" w14:textId="77777777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.01 (0.64, 1.59; p=0.966)</w:t>
            </w:r>
          </w:p>
        </w:tc>
        <w:tc>
          <w:tcPr>
            <w:tcW w:w="2610" w:type="dxa"/>
            <w:vAlign w:val="center"/>
          </w:tcPr>
          <w:p w14:paraId="4D0F0C2B" w14:textId="77777777" w:rsidR="006F19A5" w:rsidRPr="00EA48BA" w:rsidRDefault="006F19A5" w:rsidP="005D2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51, 1.37; p=0.485)</w:t>
            </w:r>
          </w:p>
        </w:tc>
      </w:tr>
      <w:tr w:rsidR="00244AEB" w:rsidRPr="00D75F63" w14:paraId="5ACFB0A3" w14:textId="77777777" w:rsidTr="005D2D92">
        <w:trPr>
          <w:trHeight w:val="432"/>
        </w:trPr>
        <w:tc>
          <w:tcPr>
            <w:tcW w:w="1705" w:type="dxa"/>
            <w:vAlign w:val="center"/>
          </w:tcPr>
          <w:p w14:paraId="5FF79FA4" w14:textId="32AEC646" w:rsidR="006F19A5" w:rsidRPr="00EA48BA" w:rsidRDefault="00F36404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TDF+3TC+ZDV</w:t>
            </w:r>
          </w:p>
        </w:tc>
        <w:tc>
          <w:tcPr>
            <w:tcW w:w="2340" w:type="dxa"/>
            <w:vAlign w:val="center"/>
          </w:tcPr>
          <w:p w14:paraId="39B43477" w14:textId="77777777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.23 (0.86, 1.76; p=0.249)</w:t>
            </w:r>
          </w:p>
        </w:tc>
        <w:tc>
          <w:tcPr>
            <w:tcW w:w="2430" w:type="dxa"/>
            <w:vAlign w:val="center"/>
          </w:tcPr>
          <w:p w14:paraId="514D838F" w14:textId="77777777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.23 (0.86, 1.77; p=0.252)</w:t>
            </w:r>
          </w:p>
        </w:tc>
        <w:tc>
          <w:tcPr>
            <w:tcW w:w="2610" w:type="dxa"/>
            <w:vAlign w:val="center"/>
          </w:tcPr>
          <w:p w14:paraId="25BCE5FC" w14:textId="77777777" w:rsidR="006F19A5" w:rsidRPr="00EA48BA" w:rsidRDefault="006F19A5" w:rsidP="005D2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0.81, 1.70; p=0.398)</w:t>
            </w:r>
          </w:p>
        </w:tc>
      </w:tr>
      <w:tr w:rsidR="00244AEB" w:rsidRPr="00D75F63" w14:paraId="2F05D8AC" w14:textId="77777777" w:rsidTr="005D2D92">
        <w:trPr>
          <w:trHeight w:val="432"/>
        </w:trPr>
        <w:tc>
          <w:tcPr>
            <w:tcW w:w="1705" w:type="dxa"/>
            <w:vAlign w:val="center"/>
          </w:tcPr>
          <w:p w14:paraId="6CB850FA" w14:textId="72AD4A3C" w:rsidR="006F19A5" w:rsidRPr="00EA48BA" w:rsidRDefault="00F36404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TDF+3TC+ATV</w:t>
            </w:r>
          </w:p>
        </w:tc>
        <w:tc>
          <w:tcPr>
            <w:tcW w:w="2340" w:type="dxa"/>
            <w:vAlign w:val="center"/>
          </w:tcPr>
          <w:p w14:paraId="76077902" w14:textId="77777777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.74 (1.15, 2.65; p=0.009)</w:t>
            </w:r>
          </w:p>
        </w:tc>
        <w:tc>
          <w:tcPr>
            <w:tcW w:w="2430" w:type="dxa"/>
            <w:vAlign w:val="center"/>
          </w:tcPr>
          <w:p w14:paraId="17BA3B0A" w14:textId="77777777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.61 (1.06, 2.45; p=0.027)</w:t>
            </w:r>
          </w:p>
        </w:tc>
        <w:tc>
          <w:tcPr>
            <w:tcW w:w="2610" w:type="dxa"/>
            <w:vAlign w:val="center"/>
          </w:tcPr>
          <w:p w14:paraId="5E77A51B" w14:textId="77777777" w:rsidR="006F19A5" w:rsidRPr="00EA48BA" w:rsidRDefault="006F19A5" w:rsidP="005D2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 (0.89, 3.14; p=0.113)</w:t>
            </w:r>
          </w:p>
        </w:tc>
      </w:tr>
      <w:tr w:rsidR="00244AEB" w:rsidRPr="00D75F63" w14:paraId="5D02A328" w14:textId="77777777" w:rsidTr="005D2D92">
        <w:trPr>
          <w:trHeight w:val="432"/>
        </w:trPr>
        <w:tc>
          <w:tcPr>
            <w:tcW w:w="1705" w:type="dxa"/>
            <w:vAlign w:val="center"/>
          </w:tcPr>
          <w:p w14:paraId="0E560C7D" w14:textId="6141E1DB" w:rsidR="006F19A5" w:rsidRPr="00EA48BA" w:rsidRDefault="00F36404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TDF+3TC+DRV</w:t>
            </w:r>
          </w:p>
        </w:tc>
        <w:tc>
          <w:tcPr>
            <w:tcW w:w="2340" w:type="dxa"/>
            <w:vAlign w:val="center"/>
          </w:tcPr>
          <w:p w14:paraId="1629CE43" w14:textId="77777777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.75 (1.11, 2.76; p=0.017)</w:t>
            </w:r>
          </w:p>
        </w:tc>
        <w:tc>
          <w:tcPr>
            <w:tcW w:w="2430" w:type="dxa"/>
            <w:vAlign w:val="center"/>
          </w:tcPr>
          <w:p w14:paraId="5CDA9251" w14:textId="77777777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.54 (0.97, 2.45; p=0.065)</w:t>
            </w:r>
          </w:p>
        </w:tc>
        <w:tc>
          <w:tcPr>
            <w:tcW w:w="2610" w:type="dxa"/>
            <w:vAlign w:val="center"/>
          </w:tcPr>
          <w:p w14:paraId="482C0D2F" w14:textId="77777777" w:rsidR="006F19A5" w:rsidRPr="00EA48BA" w:rsidRDefault="006F19A5" w:rsidP="005D2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 (0.95, 2.45; p=0.081)</w:t>
            </w:r>
          </w:p>
        </w:tc>
      </w:tr>
      <w:tr w:rsidR="00244AEB" w:rsidRPr="00D75F63" w14:paraId="6FC24A16" w14:textId="77777777" w:rsidTr="005D2D92">
        <w:trPr>
          <w:trHeight w:val="432"/>
        </w:trPr>
        <w:tc>
          <w:tcPr>
            <w:tcW w:w="1705" w:type="dxa"/>
            <w:vAlign w:val="center"/>
          </w:tcPr>
          <w:p w14:paraId="493A22A0" w14:textId="21AF59EF" w:rsidR="006F19A5" w:rsidRPr="00EA48BA" w:rsidRDefault="00F36404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TDF+3TC+EFV</w:t>
            </w:r>
          </w:p>
        </w:tc>
        <w:tc>
          <w:tcPr>
            <w:tcW w:w="2340" w:type="dxa"/>
            <w:vAlign w:val="center"/>
          </w:tcPr>
          <w:p w14:paraId="564F3FF2" w14:textId="77777777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0.84 (0.53, 1.34; p=0.468)</w:t>
            </w:r>
          </w:p>
        </w:tc>
        <w:tc>
          <w:tcPr>
            <w:tcW w:w="2430" w:type="dxa"/>
            <w:vAlign w:val="center"/>
          </w:tcPr>
          <w:p w14:paraId="39550F5D" w14:textId="77777777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0.76 (0.47, 1.22; p=0.256)</w:t>
            </w:r>
          </w:p>
        </w:tc>
        <w:tc>
          <w:tcPr>
            <w:tcW w:w="2610" w:type="dxa"/>
            <w:vAlign w:val="center"/>
          </w:tcPr>
          <w:p w14:paraId="0F3B4492" w14:textId="77777777" w:rsidR="006F19A5" w:rsidRPr="00EA48BA" w:rsidRDefault="006F19A5" w:rsidP="005D2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43, 1.13; p=0.144)</w:t>
            </w:r>
          </w:p>
        </w:tc>
      </w:tr>
      <w:tr w:rsidR="00244AEB" w:rsidRPr="00D75F63" w14:paraId="42E1D472" w14:textId="77777777" w:rsidTr="005D2D92">
        <w:trPr>
          <w:trHeight w:val="432"/>
        </w:trPr>
        <w:tc>
          <w:tcPr>
            <w:tcW w:w="1705" w:type="dxa"/>
            <w:vAlign w:val="center"/>
            <w:hideMark/>
          </w:tcPr>
          <w:p w14:paraId="0BA11EEA" w14:textId="01A04362" w:rsidR="006F19A5" w:rsidRPr="00EA48BA" w:rsidRDefault="00F36404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TDF+FTC+ATV</w:t>
            </w:r>
          </w:p>
        </w:tc>
        <w:tc>
          <w:tcPr>
            <w:tcW w:w="2340" w:type="dxa"/>
            <w:vAlign w:val="center"/>
            <w:hideMark/>
          </w:tcPr>
          <w:p w14:paraId="3F2BA04B" w14:textId="7F5BDA91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97 (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73, 1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25; p=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712)</w:t>
            </w:r>
          </w:p>
        </w:tc>
        <w:tc>
          <w:tcPr>
            <w:tcW w:w="2430" w:type="dxa"/>
            <w:vAlign w:val="center"/>
            <w:hideMark/>
          </w:tcPr>
          <w:p w14:paraId="07B13A50" w14:textId="5AE8616F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05 (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81, 1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37; p=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717)</w:t>
            </w:r>
          </w:p>
        </w:tc>
        <w:tc>
          <w:tcPr>
            <w:tcW w:w="2610" w:type="dxa"/>
            <w:vAlign w:val="center"/>
            <w:hideMark/>
          </w:tcPr>
          <w:p w14:paraId="3516B31B" w14:textId="77777777" w:rsidR="006F19A5" w:rsidRPr="00EA48BA" w:rsidRDefault="006F19A5" w:rsidP="005D2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·12 (0·85, 1·47; p=0·411)</w:t>
            </w:r>
          </w:p>
        </w:tc>
      </w:tr>
      <w:tr w:rsidR="00244AEB" w:rsidRPr="00D75F63" w14:paraId="34A85BB0" w14:textId="77777777" w:rsidTr="005D2D92">
        <w:trPr>
          <w:trHeight w:val="432"/>
        </w:trPr>
        <w:tc>
          <w:tcPr>
            <w:tcW w:w="1705" w:type="dxa"/>
            <w:vAlign w:val="center"/>
            <w:hideMark/>
          </w:tcPr>
          <w:p w14:paraId="6C9FF7BF" w14:textId="1C3F4913" w:rsidR="006F19A5" w:rsidRPr="00EA48BA" w:rsidRDefault="00F36404" w:rsidP="005D2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DF+FTC+DRV</w:t>
            </w:r>
          </w:p>
        </w:tc>
        <w:tc>
          <w:tcPr>
            <w:tcW w:w="2340" w:type="dxa"/>
            <w:vAlign w:val="center"/>
            <w:hideMark/>
          </w:tcPr>
          <w:p w14:paraId="4FF04E86" w14:textId="045164FE" w:rsidR="006F19A5" w:rsidRPr="00EA48BA" w:rsidRDefault="006F19A5" w:rsidP="005D2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0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, 1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; p=0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)</w:t>
            </w:r>
          </w:p>
        </w:tc>
        <w:tc>
          <w:tcPr>
            <w:tcW w:w="2430" w:type="dxa"/>
            <w:vAlign w:val="center"/>
            <w:hideMark/>
          </w:tcPr>
          <w:p w14:paraId="5101597F" w14:textId="6F6B65B4" w:rsidR="006F19A5" w:rsidRPr="00EA48BA" w:rsidRDefault="006F19A5" w:rsidP="005D2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0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, 1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; p=0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)</w:t>
            </w:r>
          </w:p>
        </w:tc>
        <w:tc>
          <w:tcPr>
            <w:tcW w:w="2610" w:type="dxa"/>
            <w:vAlign w:val="center"/>
            <w:hideMark/>
          </w:tcPr>
          <w:p w14:paraId="3BD34FC7" w14:textId="77777777" w:rsidR="006F19A5" w:rsidRPr="00EA48BA" w:rsidRDefault="006F19A5" w:rsidP="005D2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·22 (0·94, 1.61; p=0·138)</w:t>
            </w:r>
          </w:p>
        </w:tc>
      </w:tr>
      <w:tr w:rsidR="00244AEB" w:rsidRPr="00D75F63" w14:paraId="0BD4F9CA" w14:textId="77777777" w:rsidTr="005D2D92">
        <w:trPr>
          <w:trHeight w:val="432"/>
        </w:trPr>
        <w:tc>
          <w:tcPr>
            <w:tcW w:w="1705" w:type="dxa"/>
            <w:vAlign w:val="center"/>
            <w:hideMark/>
          </w:tcPr>
          <w:p w14:paraId="39D232F9" w14:textId="20BED2A1" w:rsidR="006F19A5" w:rsidRPr="00EA48BA" w:rsidRDefault="00F36404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TDF+FTC+FPV</w:t>
            </w:r>
          </w:p>
        </w:tc>
        <w:tc>
          <w:tcPr>
            <w:tcW w:w="2340" w:type="dxa"/>
            <w:vAlign w:val="center"/>
            <w:hideMark/>
          </w:tcPr>
          <w:p w14:paraId="4FFA5199" w14:textId="4C14722E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1 (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64, 1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93; p=0·710)</w:t>
            </w:r>
          </w:p>
        </w:tc>
        <w:tc>
          <w:tcPr>
            <w:tcW w:w="2430" w:type="dxa"/>
            <w:vAlign w:val="center"/>
            <w:hideMark/>
          </w:tcPr>
          <w:p w14:paraId="51193DF0" w14:textId="7941D3ED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3 (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65, 1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96; p=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659)</w:t>
            </w:r>
          </w:p>
        </w:tc>
        <w:tc>
          <w:tcPr>
            <w:tcW w:w="2610" w:type="dxa"/>
            <w:vAlign w:val="center"/>
            <w:hideMark/>
          </w:tcPr>
          <w:p w14:paraId="5069F47B" w14:textId="77777777" w:rsidR="006F19A5" w:rsidRPr="00EA48BA" w:rsidRDefault="006F19A5" w:rsidP="005D2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·20 (0·68, 2.10; p=0·531)</w:t>
            </w:r>
          </w:p>
        </w:tc>
      </w:tr>
      <w:tr w:rsidR="00244AEB" w:rsidRPr="00D75F63" w14:paraId="06F59781" w14:textId="77777777" w:rsidTr="005D2D92">
        <w:trPr>
          <w:trHeight w:val="432"/>
        </w:trPr>
        <w:tc>
          <w:tcPr>
            <w:tcW w:w="1705" w:type="dxa"/>
            <w:vAlign w:val="center"/>
            <w:hideMark/>
          </w:tcPr>
          <w:p w14:paraId="047F6B77" w14:textId="37F46E09" w:rsidR="006F19A5" w:rsidRPr="00EA48BA" w:rsidRDefault="00F36404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TDF+FTC+EFV</w:t>
            </w:r>
          </w:p>
        </w:tc>
        <w:tc>
          <w:tcPr>
            <w:tcW w:w="2340" w:type="dxa"/>
            <w:vAlign w:val="center"/>
            <w:hideMark/>
          </w:tcPr>
          <w:p w14:paraId="274A66BC" w14:textId="0674FF0D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60 (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50, 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72; p&lt;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2430" w:type="dxa"/>
            <w:vAlign w:val="center"/>
            <w:hideMark/>
          </w:tcPr>
          <w:p w14:paraId="6C53FE1B" w14:textId="0129FE54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61 (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51, 0</w:t>
            </w:r>
            <w:r w:rsidR="00040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74; p&lt;0.001)</w:t>
            </w:r>
          </w:p>
        </w:tc>
        <w:tc>
          <w:tcPr>
            <w:tcW w:w="2610" w:type="dxa"/>
            <w:vAlign w:val="center"/>
            <w:hideMark/>
          </w:tcPr>
          <w:p w14:paraId="6D483A68" w14:textId="63461749" w:rsidR="006F19A5" w:rsidRPr="00EA48BA" w:rsidRDefault="006F19A5" w:rsidP="005D2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 (0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, 0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; p&lt;0</w:t>
            </w:r>
            <w:r w:rsidR="00040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)</w:t>
            </w:r>
          </w:p>
        </w:tc>
      </w:tr>
      <w:tr w:rsidR="00244AEB" w:rsidRPr="00D75F63" w14:paraId="2E2CE141" w14:textId="77777777" w:rsidTr="005D2D92">
        <w:trPr>
          <w:trHeight w:val="432"/>
        </w:trPr>
        <w:tc>
          <w:tcPr>
            <w:tcW w:w="1705" w:type="dxa"/>
            <w:vAlign w:val="center"/>
          </w:tcPr>
          <w:p w14:paraId="16C1DCC0" w14:textId="7FD7F541" w:rsidR="006F19A5" w:rsidRPr="00EA48BA" w:rsidRDefault="00F36404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TDF+FTC+RAL</w:t>
            </w:r>
          </w:p>
        </w:tc>
        <w:tc>
          <w:tcPr>
            <w:tcW w:w="2340" w:type="dxa"/>
            <w:vAlign w:val="center"/>
          </w:tcPr>
          <w:p w14:paraId="263E5DA9" w14:textId="16048A5F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.47 (1.18, 1.84; p=0.001)</w:t>
            </w:r>
          </w:p>
        </w:tc>
        <w:tc>
          <w:tcPr>
            <w:tcW w:w="2430" w:type="dxa"/>
            <w:vAlign w:val="center"/>
          </w:tcPr>
          <w:p w14:paraId="419BE0CE" w14:textId="77777777" w:rsidR="006F19A5" w:rsidRPr="00EA48BA" w:rsidRDefault="006F19A5" w:rsidP="005D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sz w:val="20"/>
                <w:szCs w:val="20"/>
              </w:rPr>
              <w:t>1.37 (1.10, 1.72; p=0.006)</w:t>
            </w:r>
          </w:p>
        </w:tc>
        <w:tc>
          <w:tcPr>
            <w:tcW w:w="2610" w:type="dxa"/>
            <w:vAlign w:val="center"/>
          </w:tcPr>
          <w:p w14:paraId="140C1275" w14:textId="77777777" w:rsidR="006F19A5" w:rsidRPr="00EA48BA" w:rsidRDefault="006F19A5" w:rsidP="005D2D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07, 1.71; p=0.010)</w:t>
            </w:r>
          </w:p>
        </w:tc>
      </w:tr>
    </w:tbl>
    <w:p w14:paraId="0ACA50C9" w14:textId="77777777" w:rsidR="006F19A5" w:rsidRPr="00244AEB" w:rsidRDefault="006F19A5" w:rsidP="00244AEB">
      <w:pPr>
        <w:ind w:right="540"/>
        <w:rPr>
          <w:rFonts w:ascii="Times New Roman" w:hAnsi="Times New Roman" w:cs="Times New Roman"/>
          <w:sz w:val="20"/>
          <w:szCs w:val="20"/>
        </w:rPr>
      </w:pPr>
      <w:r w:rsidRPr="00244AEB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244AEB">
        <w:rPr>
          <w:rFonts w:ascii="Times New Roman" w:hAnsi="Times New Roman" w:cs="Times New Roman"/>
          <w:sz w:val="20"/>
          <w:szCs w:val="20"/>
        </w:rPr>
        <w:t xml:space="preserve">Adjusted for baseline/time-fixed covariates gender, tobacco use (ever), substances or alcohol abuse (ever), serologic evidence of hepatitis B &amp; C infections, history of stroke, cancer, prior myocardial infarction, heart disease (atherosclerosis, congestive heart failure, cardiac dysrhythmias), chronic kidney disease, hypertension, lipodystrophy, dyslipidemia, and diabetes mellitus, cardiovascular medications (aspirin, beta-blocker, angiotensin converting enzyme inhibitor, angiotensin receptor blocker, calcium channel blocker, and statins), anti-hyperglycemic medications (sulfonylureas, biguanides, insulin, thiazolidinedione),  and time-dependent covariates age and treatment year. </w:t>
      </w:r>
    </w:p>
    <w:p w14:paraId="5E5E107F" w14:textId="77777777" w:rsidR="00244AEB" w:rsidRDefault="00244AEB" w:rsidP="00244AEB">
      <w:pPr>
        <w:ind w:right="54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E89DE27" w14:textId="77777777" w:rsidR="006F19A5" w:rsidRPr="00244AEB" w:rsidRDefault="006F19A5" w:rsidP="00244AEB">
      <w:pPr>
        <w:ind w:right="540"/>
        <w:rPr>
          <w:rFonts w:ascii="Times New Roman" w:hAnsi="Times New Roman" w:cs="Times New Roman"/>
          <w:sz w:val="20"/>
          <w:szCs w:val="20"/>
        </w:rPr>
      </w:pPr>
      <w:r w:rsidRPr="00244AE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244AEB">
        <w:rPr>
          <w:rFonts w:ascii="Times New Roman" w:hAnsi="Times New Roman" w:cs="Times New Roman"/>
          <w:sz w:val="20"/>
          <w:szCs w:val="20"/>
        </w:rPr>
        <w:t xml:space="preserve">Adjusted for weights generated from treatment models as a function of time-fixed covariates listed above and time-dependent covariates age, treatment year, heart disease, chronic kidney disease, hypertension, lipodystrophy, dyslipidemia, diabetes mellitus, cardiovascular medications, and anti-hyperglycemic medications. In addition to the stabilized treatment weight, the marginal structural model was additionally adjusted for gender and baseline values of the time-updated covariates age, heart disease, chronic kidney disease, hypertension, lipodystrophy, dyslipidemia, and diabetes mellitus, cardiovascular medications anti-hyperglycemic medications. </w:t>
      </w:r>
    </w:p>
    <w:p w14:paraId="59ABC395" w14:textId="77777777" w:rsidR="00244AEB" w:rsidRDefault="00244AEB" w:rsidP="00244AEB">
      <w:pPr>
        <w:ind w:right="540"/>
        <w:rPr>
          <w:rFonts w:ascii="Times New Roman" w:hAnsi="Times New Roman" w:cs="Times New Roman"/>
          <w:sz w:val="20"/>
          <w:szCs w:val="20"/>
        </w:rPr>
      </w:pPr>
    </w:p>
    <w:p w14:paraId="5A1C3B4F" w14:textId="69D085EE" w:rsidR="006F19A5" w:rsidRPr="00244AEB" w:rsidRDefault="00F36404" w:rsidP="00244AEB">
      <w:pPr>
        <w:ind w:right="5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C</w:t>
      </w:r>
      <w:r w:rsidR="006F19A5" w:rsidRPr="00244AEB">
        <w:rPr>
          <w:rFonts w:ascii="Times New Roman" w:hAnsi="Times New Roman" w:cs="Times New Roman"/>
          <w:sz w:val="20"/>
          <w:szCs w:val="20"/>
        </w:rPr>
        <w:t>: abacavir; 3</w:t>
      </w:r>
      <w:r>
        <w:rPr>
          <w:rFonts w:ascii="Times New Roman" w:hAnsi="Times New Roman" w:cs="Times New Roman"/>
          <w:sz w:val="20"/>
          <w:szCs w:val="20"/>
        </w:rPr>
        <w:t>TC</w:t>
      </w:r>
      <w:r w:rsidR="006F19A5" w:rsidRPr="00244AEB">
        <w:rPr>
          <w:rFonts w:ascii="Times New Roman" w:hAnsi="Times New Roman" w:cs="Times New Roman"/>
          <w:sz w:val="20"/>
          <w:szCs w:val="20"/>
        </w:rPr>
        <w:t xml:space="preserve">: lamivudine; </w:t>
      </w:r>
      <w:r>
        <w:rPr>
          <w:rFonts w:ascii="Times New Roman" w:hAnsi="Times New Roman" w:cs="Times New Roman"/>
          <w:sz w:val="20"/>
          <w:szCs w:val="20"/>
        </w:rPr>
        <w:t>ATV</w:t>
      </w:r>
      <w:r w:rsidR="006F19A5" w:rsidRPr="00244AEB">
        <w:rPr>
          <w:rFonts w:ascii="Times New Roman" w:hAnsi="Times New Roman" w:cs="Times New Roman"/>
          <w:sz w:val="20"/>
          <w:szCs w:val="20"/>
        </w:rPr>
        <w:t xml:space="preserve">: atazanavir; </w:t>
      </w:r>
      <w:r>
        <w:rPr>
          <w:rFonts w:ascii="Times New Roman" w:hAnsi="Times New Roman" w:cs="Times New Roman"/>
          <w:sz w:val="20"/>
          <w:szCs w:val="20"/>
        </w:rPr>
        <w:t>DRV</w:t>
      </w:r>
      <w:r w:rsidR="006F19A5" w:rsidRPr="00244AEB">
        <w:rPr>
          <w:rFonts w:ascii="Times New Roman" w:hAnsi="Times New Roman" w:cs="Times New Roman"/>
          <w:sz w:val="20"/>
          <w:szCs w:val="20"/>
        </w:rPr>
        <w:t xml:space="preserve">: darunavir; </w:t>
      </w:r>
      <w:r>
        <w:rPr>
          <w:rFonts w:ascii="Times New Roman" w:hAnsi="Times New Roman" w:cs="Times New Roman"/>
          <w:sz w:val="20"/>
          <w:szCs w:val="20"/>
        </w:rPr>
        <w:t>FPV</w:t>
      </w:r>
      <w:r w:rsidR="006F19A5" w:rsidRPr="00244AEB">
        <w:rPr>
          <w:rFonts w:ascii="Times New Roman" w:hAnsi="Times New Roman" w:cs="Times New Roman"/>
          <w:sz w:val="20"/>
          <w:szCs w:val="20"/>
        </w:rPr>
        <w:t xml:space="preserve">: fosamprenavir; </w:t>
      </w:r>
      <w:r>
        <w:rPr>
          <w:rFonts w:ascii="Times New Roman" w:hAnsi="Times New Roman" w:cs="Times New Roman"/>
          <w:sz w:val="20"/>
          <w:szCs w:val="20"/>
        </w:rPr>
        <w:t>TDF</w:t>
      </w:r>
      <w:r w:rsidR="006F19A5" w:rsidRPr="00244AEB">
        <w:rPr>
          <w:rFonts w:ascii="Times New Roman" w:hAnsi="Times New Roman" w:cs="Times New Roman"/>
          <w:sz w:val="20"/>
          <w:szCs w:val="20"/>
        </w:rPr>
        <w:t xml:space="preserve">: tenofovir; </w:t>
      </w:r>
      <w:r>
        <w:rPr>
          <w:rFonts w:ascii="Times New Roman" w:hAnsi="Times New Roman" w:cs="Times New Roman"/>
          <w:sz w:val="20"/>
          <w:szCs w:val="20"/>
        </w:rPr>
        <w:t>FTC</w:t>
      </w:r>
      <w:r w:rsidR="006F19A5" w:rsidRPr="00244AEB">
        <w:rPr>
          <w:rFonts w:ascii="Times New Roman" w:hAnsi="Times New Roman" w:cs="Times New Roman"/>
          <w:sz w:val="20"/>
          <w:szCs w:val="20"/>
        </w:rPr>
        <w:t xml:space="preserve">: emtricitabine; </w:t>
      </w:r>
      <w:r>
        <w:rPr>
          <w:rFonts w:ascii="Times New Roman" w:hAnsi="Times New Roman" w:cs="Times New Roman"/>
          <w:sz w:val="20"/>
          <w:szCs w:val="20"/>
        </w:rPr>
        <w:t>EFV</w:t>
      </w:r>
      <w:r w:rsidR="006F19A5" w:rsidRPr="00244AEB">
        <w:rPr>
          <w:rFonts w:ascii="Times New Roman" w:hAnsi="Times New Roman" w:cs="Times New Roman"/>
          <w:sz w:val="20"/>
          <w:szCs w:val="20"/>
        </w:rPr>
        <w:t xml:space="preserve">: efavirenz; </w:t>
      </w:r>
      <w:r>
        <w:rPr>
          <w:rFonts w:ascii="Times New Roman" w:hAnsi="Times New Roman" w:cs="Times New Roman"/>
          <w:sz w:val="20"/>
          <w:szCs w:val="20"/>
        </w:rPr>
        <w:t>RAL</w:t>
      </w:r>
      <w:r w:rsidR="006F19A5" w:rsidRPr="00244AEB">
        <w:rPr>
          <w:rFonts w:ascii="Times New Roman" w:hAnsi="Times New Roman" w:cs="Times New Roman"/>
          <w:sz w:val="20"/>
          <w:szCs w:val="20"/>
        </w:rPr>
        <w:t>: raltegravir;</w:t>
      </w:r>
    </w:p>
    <w:p w14:paraId="632B4DBE" w14:textId="77777777" w:rsidR="00007CE1" w:rsidRPr="001B2BCA" w:rsidRDefault="00007CE1" w:rsidP="00007CE1">
      <w:pPr>
        <w:rPr>
          <w:rFonts w:ascii="Times New Roman" w:hAnsi="Times New Roman" w:cs="Times New Roman"/>
        </w:rPr>
      </w:pPr>
    </w:p>
    <w:sectPr w:rsidR="00007CE1" w:rsidRPr="001B2BCA" w:rsidSect="001A0B6E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F6BB91" w14:textId="77777777" w:rsidR="00F9587E" w:rsidRDefault="00F9587E" w:rsidP="0055422D">
      <w:r>
        <w:separator/>
      </w:r>
    </w:p>
  </w:endnote>
  <w:endnote w:type="continuationSeparator" w:id="0">
    <w:p w14:paraId="672D832F" w14:textId="77777777" w:rsidR="00F9587E" w:rsidRDefault="00F9587E" w:rsidP="00554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AF7A0C" w14:textId="77777777" w:rsidR="00091651" w:rsidRDefault="00091651" w:rsidP="0009165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0FFE23" w14:textId="77777777" w:rsidR="00091651" w:rsidRDefault="00091651" w:rsidP="001A0B6E">
    <w:pPr>
      <w:pStyle w:val="Footer"/>
      <w:framePr w:wrap="none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604A51" w14:textId="77777777" w:rsidR="00091651" w:rsidRDefault="00091651" w:rsidP="005542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2E7838" w14:textId="77777777" w:rsidR="00091651" w:rsidRDefault="00091651" w:rsidP="0055422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E745E9" w14:textId="77777777" w:rsidR="00091651" w:rsidRDefault="00091651" w:rsidP="0009165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44AE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71F121" w14:textId="77777777" w:rsidR="00091651" w:rsidRDefault="00091651" w:rsidP="005542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B3CB3A" w14:textId="77777777" w:rsidR="00F9587E" w:rsidRDefault="00F9587E" w:rsidP="0055422D">
      <w:r>
        <w:separator/>
      </w:r>
    </w:p>
  </w:footnote>
  <w:footnote w:type="continuationSeparator" w:id="0">
    <w:p w14:paraId="0257E60D" w14:textId="77777777" w:rsidR="00F9587E" w:rsidRDefault="00F9587E" w:rsidP="005542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7C1"/>
    <w:rsid w:val="00007CE1"/>
    <w:rsid w:val="00021A86"/>
    <w:rsid w:val="00040BD4"/>
    <w:rsid w:val="000759BD"/>
    <w:rsid w:val="00091651"/>
    <w:rsid w:val="00092ADE"/>
    <w:rsid w:val="000B32DB"/>
    <w:rsid w:val="000B4F81"/>
    <w:rsid w:val="000B7C36"/>
    <w:rsid w:val="00110593"/>
    <w:rsid w:val="00115A89"/>
    <w:rsid w:val="00134B51"/>
    <w:rsid w:val="00136F93"/>
    <w:rsid w:val="00156FEB"/>
    <w:rsid w:val="0018130D"/>
    <w:rsid w:val="001A0B6E"/>
    <w:rsid w:val="001A6A17"/>
    <w:rsid w:val="001B6C45"/>
    <w:rsid w:val="001C4970"/>
    <w:rsid w:val="00211289"/>
    <w:rsid w:val="00225426"/>
    <w:rsid w:val="002276FB"/>
    <w:rsid w:val="00244AEB"/>
    <w:rsid w:val="00262BFD"/>
    <w:rsid w:val="00265AD1"/>
    <w:rsid w:val="002674AE"/>
    <w:rsid w:val="002753E5"/>
    <w:rsid w:val="002877D1"/>
    <w:rsid w:val="00293408"/>
    <w:rsid w:val="0029736D"/>
    <w:rsid w:val="00297B7F"/>
    <w:rsid w:val="00312DED"/>
    <w:rsid w:val="00336843"/>
    <w:rsid w:val="003371F3"/>
    <w:rsid w:val="00347BB7"/>
    <w:rsid w:val="00354529"/>
    <w:rsid w:val="00356B47"/>
    <w:rsid w:val="003630E5"/>
    <w:rsid w:val="00383815"/>
    <w:rsid w:val="0039621B"/>
    <w:rsid w:val="003A3AC4"/>
    <w:rsid w:val="003D0D90"/>
    <w:rsid w:val="003E435F"/>
    <w:rsid w:val="003F1524"/>
    <w:rsid w:val="003F5CBD"/>
    <w:rsid w:val="0040480B"/>
    <w:rsid w:val="00406564"/>
    <w:rsid w:val="0042636F"/>
    <w:rsid w:val="00431AE3"/>
    <w:rsid w:val="0044246E"/>
    <w:rsid w:val="00471A67"/>
    <w:rsid w:val="004768C6"/>
    <w:rsid w:val="004773D5"/>
    <w:rsid w:val="004800D0"/>
    <w:rsid w:val="004B4F5F"/>
    <w:rsid w:val="004D35F0"/>
    <w:rsid w:val="004D4AED"/>
    <w:rsid w:val="004D6D6F"/>
    <w:rsid w:val="004F5EFB"/>
    <w:rsid w:val="0050373D"/>
    <w:rsid w:val="00511473"/>
    <w:rsid w:val="00523E18"/>
    <w:rsid w:val="00535D76"/>
    <w:rsid w:val="0054367A"/>
    <w:rsid w:val="00553149"/>
    <w:rsid w:val="0055422D"/>
    <w:rsid w:val="005763E5"/>
    <w:rsid w:val="005833B2"/>
    <w:rsid w:val="00590815"/>
    <w:rsid w:val="00592CDD"/>
    <w:rsid w:val="005A10B0"/>
    <w:rsid w:val="005A53B9"/>
    <w:rsid w:val="005D2D92"/>
    <w:rsid w:val="005E61DE"/>
    <w:rsid w:val="0061294C"/>
    <w:rsid w:val="00621873"/>
    <w:rsid w:val="00627A0A"/>
    <w:rsid w:val="00636CE1"/>
    <w:rsid w:val="00637896"/>
    <w:rsid w:val="006504CE"/>
    <w:rsid w:val="00650ACA"/>
    <w:rsid w:val="00667AD3"/>
    <w:rsid w:val="006773E5"/>
    <w:rsid w:val="00685C76"/>
    <w:rsid w:val="006860B6"/>
    <w:rsid w:val="006A05D4"/>
    <w:rsid w:val="006C2F92"/>
    <w:rsid w:val="006C661F"/>
    <w:rsid w:val="006D66E3"/>
    <w:rsid w:val="006E2E1F"/>
    <w:rsid w:val="006F19A5"/>
    <w:rsid w:val="00751599"/>
    <w:rsid w:val="00752A61"/>
    <w:rsid w:val="00782B7F"/>
    <w:rsid w:val="007B39E9"/>
    <w:rsid w:val="007B62C3"/>
    <w:rsid w:val="007D48B8"/>
    <w:rsid w:val="007E6857"/>
    <w:rsid w:val="00807B92"/>
    <w:rsid w:val="0081078C"/>
    <w:rsid w:val="008155D6"/>
    <w:rsid w:val="00823BC0"/>
    <w:rsid w:val="008257FD"/>
    <w:rsid w:val="008276A2"/>
    <w:rsid w:val="008371B6"/>
    <w:rsid w:val="00857C85"/>
    <w:rsid w:val="0087012E"/>
    <w:rsid w:val="00881837"/>
    <w:rsid w:val="00894A85"/>
    <w:rsid w:val="008977E0"/>
    <w:rsid w:val="008B0164"/>
    <w:rsid w:val="008B712D"/>
    <w:rsid w:val="008C4500"/>
    <w:rsid w:val="008E6340"/>
    <w:rsid w:val="008E6DAD"/>
    <w:rsid w:val="008F4BF1"/>
    <w:rsid w:val="008F5413"/>
    <w:rsid w:val="00923B30"/>
    <w:rsid w:val="00950FE0"/>
    <w:rsid w:val="00957BA1"/>
    <w:rsid w:val="009619F2"/>
    <w:rsid w:val="009634FB"/>
    <w:rsid w:val="00965308"/>
    <w:rsid w:val="00981EDF"/>
    <w:rsid w:val="009843DC"/>
    <w:rsid w:val="00986A69"/>
    <w:rsid w:val="00995D25"/>
    <w:rsid w:val="009A30E7"/>
    <w:rsid w:val="009A6603"/>
    <w:rsid w:val="009A7C39"/>
    <w:rsid w:val="009C68ED"/>
    <w:rsid w:val="009D3203"/>
    <w:rsid w:val="009D5461"/>
    <w:rsid w:val="009E0B6B"/>
    <w:rsid w:val="009E6F6C"/>
    <w:rsid w:val="00A01769"/>
    <w:rsid w:val="00A176AC"/>
    <w:rsid w:val="00A2713C"/>
    <w:rsid w:val="00A277BC"/>
    <w:rsid w:val="00A27B08"/>
    <w:rsid w:val="00A3745C"/>
    <w:rsid w:val="00A4719C"/>
    <w:rsid w:val="00A505FC"/>
    <w:rsid w:val="00A53276"/>
    <w:rsid w:val="00A74CBB"/>
    <w:rsid w:val="00A81C5B"/>
    <w:rsid w:val="00AA1D03"/>
    <w:rsid w:val="00AC0C21"/>
    <w:rsid w:val="00AC2AF9"/>
    <w:rsid w:val="00AC438F"/>
    <w:rsid w:val="00AE091E"/>
    <w:rsid w:val="00B0238A"/>
    <w:rsid w:val="00B04A20"/>
    <w:rsid w:val="00B273C6"/>
    <w:rsid w:val="00B754F1"/>
    <w:rsid w:val="00B7683E"/>
    <w:rsid w:val="00B85516"/>
    <w:rsid w:val="00B913E9"/>
    <w:rsid w:val="00BD533D"/>
    <w:rsid w:val="00BD7324"/>
    <w:rsid w:val="00BD7821"/>
    <w:rsid w:val="00BF3E0C"/>
    <w:rsid w:val="00C00D26"/>
    <w:rsid w:val="00C00FF7"/>
    <w:rsid w:val="00C11F1A"/>
    <w:rsid w:val="00C14EE9"/>
    <w:rsid w:val="00C26B33"/>
    <w:rsid w:val="00C37E54"/>
    <w:rsid w:val="00C4643B"/>
    <w:rsid w:val="00C642B3"/>
    <w:rsid w:val="00C64F9B"/>
    <w:rsid w:val="00C800A5"/>
    <w:rsid w:val="00C90E88"/>
    <w:rsid w:val="00CB6E3F"/>
    <w:rsid w:val="00CD1920"/>
    <w:rsid w:val="00CD3D97"/>
    <w:rsid w:val="00CD7DC4"/>
    <w:rsid w:val="00CF47F1"/>
    <w:rsid w:val="00CF6A35"/>
    <w:rsid w:val="00D27BF5"/>
    <w:rsid w:val="00D467FB"/>
    <w:rsid w:val="00D571AF"/>
    <w:rsid w:val="00D66C1C"/>
    <w:rsid w:val="00D72F0C"/>
    <w:rsid w:val="00D73767"/>
    <w:rsid w:val="00D744FE"/>
    <w:rsid w:val="00D94B47"/>
    <w:rsid w:val="00DB1D50"/>
    <w:rsid w:val="00DC1AED"/>
    <w:rsid w:val="00DC4904"/>
    <w:rsid w:val="00DE728A"/>
    <w:rsid w:val="00DF3E56"/>
    <w:rsid w:val="00E0346C"/>
    <w:rsid w:val="00E10261"/>
    <w:rsid w:val="00E20490"/>
    <w:rsid w:val="00E27C0B"/>
    <w:rsid w:val="00E34EC6"/>
    <w:rsid w:val="00E376E0"/>
    <w:rsid w:val="00E75E17"/>
    <w:rsid w:val="00E85CA7"/>
    <w:rsid w:val="00EA180B"/>
    <w:rsid w:val="00EB1852"/>
    <w:rsid w:val="00EB2422"/>
    <w:rsid w:val="00EB64FE"/>
    <w:rsid w:val="00EC1029"/>
    <w:rsid w:val="00EC31A0"/>
    <w:rsid w:val="00ED2DD7"/>
    <w:rsid w:val="00EE3077"/>
    <w:rsid w:val="00EE3153"/>
    <w:rsid w:val="00EE3E08"/>
    <w:rsid w:val="00EF7077"/>
    <w:rsid w:val="00F1098F"/>
    <w:rsid w:val="00F36404"/>
    <w:rsid w:val="00F40FCA"/>
    <w:rsid w:val="00F75F22"/>
    <w:rsid w:val="00F8413C"/>
    <w:rsid w:val="00F94AE8"/>
    <w:rsid w:val="00F9587E"/>
    <w:rsid w:val="00FA57C1"/>
    <w:rsid w:val="00FA776B"/>
    <w:rsid w:val="00FD1B64"/>
    <w:rsid w:val="00FD73AC"/>
    <w:rsid w:val="00FD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B0F8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57C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60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542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422D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5422D"/>
  </w:style>
  <w:style w:type="paragraph" w:styleId="Header">
    <w:name w:val="header"/>
    <w:basedOn w:val="Normal"/>
    <w:link w:val="HeaderChar"/>
    <w:uiPriority w:val="99"/>
    <w:unhideWhenUsed/>
    <w:rsid w:val="001A0B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0B6E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627A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A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A0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A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A0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A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A0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92</Words>
  <Characters>394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chok Dorjee</dc:creator>
  <cp:keywords/>
  <dc:description/>
  <cp:lastModifiedBy>Kunchok Dorjee</cp:lastModifiedBy>
  <cp:revision>11</cp:revision>
  <dcterms:created xsi:type="dcterms:W3CDTF">2018-11-09T00:52:00Z</dcterms:created>
  <dcterms:modified xsi:type="dcterms:W3CDTF">2021-01-11T04:05:00Z</dcterms:modified>
</cp:coreProperties>
</file>